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65301" w14:textId="2AD9ECF8" w:rsidR="00F3616D" w:rsidRDefault="00F3616D" w:rsidP="009B7383">
      <w:pPr>
        <w:pStyle w:val="Heading2"/>
        <w:spacing w:after="0" w:line="420" w:lineRule="auto"/>
      </w:pPr>
      <w:r>
        <w:t xml:space="preserve">Supplementary Figure </w:t>
      </w:r>
      <w:r w:rsidR="00D819D6">
        <w:t>1</w:t>
      </w:r>
    </w:p>
    <w:p w14:paraId="2F65092E" w14:textId="77777777" w:rsidR="009841C0" w:rsidRDefault="008B3EFF" w:rsidP="006C13DA">
      <w:pPr>
        <w:spacing w:after="120" w:line="420" w:lineRule="auto"/>
      </w:pPr>
      <w:r>
        <w:t>Bifactor common pathway model fitted to Conners scale data.</w:t>
      </w:r>
    </w:p>
    <w:p w14:paraId="1B082C36" w14:textId="38A9260D" w:rsidR="006C13DA" w:rsidRDefault="00123464" w:rsidP="00471E08">
      <w:pPr>
        <w:spacing w:after="0" w:line="420" w:lineRule="auto"/>
      </w:pPr>
      <w:r>
        <w:rPr>
          <w:noProof/>
        </w:rPr>
        <w:drawing>
          <wp:inline distT="0" distB="0" distL="0" distR="0" wp14:anchorId="4C259624" wp14:editId="3F1E50A0">
            <wp:extent cx="8863330" cy="3583683"/>
            <wp:effectExtent l="0" t="0" r="0" b="0"/>
            <wp:docPr id="1533576767" name="Picture 3" descr="A diagram of a complex struct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3576767" name="Picture 3" descr="A diagram of a complex structu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583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326766" w14:textId="72A5F863" w:rsidR="00021629" w:rsidRDefault="00021629" w:rsidP="00021629">
      <w:pPr>
        <w:spacing w:before="120" w:after="240" w:line="420" w:lineRule="auto"/>
      </w:pPr>
      <w:r w:rsidRPr="003E4C16">
        <w:rPr>
          <w:i/>
          <w:iCs/>
        </w:rPr>
        <w:t>Note</w:t>
      </w:r>
      <w:r w:rsidRPr="003E4C16">
        <w:t xml:space="preserve">. X = </w:t>
      </w:r>
      <w:r>
        <w:t>Conners scale item</w:t>
      </w:r>
      <w:r w:rsidRPr="003E4C16">
        <w:t>; A = Additive genetic effect; C = Shared environmental effect; E = Non-shared environmental effect</w:t>
      </w:r>
      <w:r>
        <w:t>; G = General latent factor.</w:t>
      </w:r>
      <w:r w:rsidRPr="003E4C16">
        <w:t xml:space="preserve"> </w:t>
      </w:r>
    </w:p>
    <w:p w14:paraId="1586B4FC" w14:textId="070662C7" w:rsidR="00F3616D" w:rsidRDefault="00F3616D" w:rsidP="009B7383">
      <w:pPr>
        <w:spacing w:after="60" w:line="420" w:lineRule="auto"/>
        <w:rPr>
          <w:b/>
          <w:bCs/>
        </w:rPr>
      </w:pPr>
      <w:r>
        <w:br w:type="page"/>
      </w:r>
    </w:p>
    <w:p w14:paraId="336AF6EF" w14:textId="04DF089B" w:rsidR="00F3616D" w:rsidRDefault="00F3616D" w:rsidP="009B7383">
      <w:pPr>
        <w:pStyle w:val="Heading2"/>
        <w:spacing w:after="0" w:line="420" w:lineRule="auto"/>
      </w:pPr>
      <w:r>
        <w:lastRenderedPageBreak/>
        <w:t xml:space="preserve">Supplementary Figure </w:t>
      </w:r>
      <w:r w:rsidR="00D819D6">
        <w:t>2</w:t>
      </w:r>
    </w:p>
    <w:p w14:paraId="646DAFE9" w14:textId="77777777" w:rsidR="00471E08" w:rsidRDefault="008B3EFF" w:rsidP="00471E08">
      <w:pPr>
        <w:spacing w:after="120" w:line="420" w:lineRule="auto"/>
      </w:pPr>
      <w:r>
        <w:t>Bifactor independent pathway model fitted to Conners scale data.</w:t>
      </w:r>
    </w:p>
    <w:p w14:paraId="0FE5CEFA" w14:textId="0CEC5C2D" w:rsidR="00471E08" w:rsidRDefault="00642F87" w:rsidP="00471E08">
      <w:pPr>
        <w:spacing w:after="0" w:line="420" w:lineRule="auto"/>
      </w:pPr>
      <w:r>
        <w:rPr>
          <w:noProof/>
        </w:rPr>
        <w:drawing>
          <wp:inline distT="0" distB="0" distL="0" distR="0" wp14:anchorId="1F541209" wp14:editId="7ADF9AB9">
            <wp:extent cx="8863965" cy="3583940"/>
            <wp:effectExtent l="0" t="0" r="0" b="0"/>
            <wp:docPr id="20354614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965" cy="358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59197" w14:textId="3D5EBA07" w:rsidR="00F3616D" w:rsidRPr="00471E08" w:rsidRDefault="00471E08" w:rsidP="00471E08">
      <w:pPr>
        <w:spacing w:before="120" w:after="240" w:line="420" w:lineRule="auto"/>
      </w:pPr>
      <w:r w:rsidRPr="003E4C16">
        <w:rPr>
          <w:i/>
          <w:iCs/>
        </w:rPr>
        <w:t>Note</w:t>
      </w:r>
      <w:r w:rsidRPr="003E4C16">
        <w:t xml:space="preserve">. X = </w:t>
      </w:r>
      <w:r>
        <w:t>Conners scale item</w:t>
      </w:r>
      <w:r w:rsidRPr="003E4C16">
        <w:t>; A = Additive genetic effect; C = Shared environmental effect; E = Non-shared environmental effect</w:t>
      </w:r>
      <w:r>
        <w:t>; G = General latent factor.</w:t>
      </w:r>
      <w:r w:rsidRPr="003E4C16">
        <w:t xml:space="preserve"> </w:t>
      </w:r>
    </w:p>
    <w:sectPr w:rsidR="00F3616D" w:rsidRPr="00471E08" w:rsidSect="00E928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81B"/>
    <w:rsid w:val="00021629"/>
    <w:rsid w:val="00054D87"/>
    <w:rsid w:val="00086337"/>
    <w:rsid w:val="000D5EA0"/>
    <w:rsid w:val="000F302A"/>
    <w:rsid w:val="00123464"/>
    <w:rsid w:val="00192097"/>
    <w:rsid w:val="00241F2F"/>
    <w:rsid w:val="002E767C"/>
    <w:rsid w:val="00310F4D"/>
    <w:rsid w:val="003A5757"/>
    <w:rsid w:val="003D5691"/>
    <w:rsid w:val="003E4C16"/>
    <w:rsid w:val="00431153"/>
    <w:rsid w:val="00471E08"/>
    <w:rsid w:val="00501D1E"/>
    <w:rsid w:val="005471C5"/>
    <w:rsid w:val="00576BD0"/>
    <w:rsid w:val="005B0B76"/>
    <w:rsid w:val="00642F87"/>
    <w:rsid w:val="00660DE5"/>
    <w:rsid w:val="006B5E5C"/>
    <w:rsid w:val="006C13DA"/>
    <w:rsid w:val="007017C4"/>
    <w:rsid w:val="007032E7"/>
    <w:rsid w:val="00861BF9"/>
    <w:rsid w:val="0088322B"/>
    <w:rsid w:val="008B3EFF"/>
    <w:rsid w:val="009841C0"/>
    <w:rsid w:val="009B7383"/>
    <w:rsid w:val="00A037A6"/>
    <w:rsid w:val="00A07F85"/>
    <w:rsid w:val="00A10611"/>
    <w:rsid w:val="00A12E14"/>
    <w:rsid w:val="00A23A3E"/>
    <w:rsid w:val="00AD20DB"/>
    <w:rsid w:val="00B25430"/>
    <w:rsid w:val="00C05312"/>
    <w:rsid w:val="00C837AC"/>
    <w:rsid w:val="00CD6F68"/>
    <w:rsid w:val="00CE26FD"/>
    <w:rsid w:val="00D679B4"/>
    <w:rsid w:val="00D819D6"/>
    <w:rsid w:val="00D825A9"/>
    <w:rsid w:val="00E9281B"/>
    <w:rsid w:val="00EB7422"/>
    <w:rsid w:val="00F22A98"/>
    <w:rsid w:val="00F3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8D2F6"/>
  <w15:chartTrackingRefBased/>
  <w15:docId w15:val="{F473C514-685D-4529-9DED-D96154B90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281B"/>
    <w:pPr>
      <w:keepNext/>
      <w:keepLines/>
      <w:spacing w:after="180" w:line="420" w:lineRule="auto"/>
      <w:jc w:val="center"/>
      <w:outlineLvl w:val="0"/>
    </w:pPr>
    <w:rPr>
      <w:rFonts w:eastAsiaTheme="majorEastAsia" w:cstheme="minorHAnsi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281B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81B"/>
    <w:rPr>
      <w:rFonts w:eastAsiaTheme="majorEastAsia" w:cstheme="minorHAnsi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E9281B"/>
    <w:rPr>
      <w:b/>
      <w:bCs/>
    </w:rPr>
  </w:style>
  <w:style w:type="table" w:styleId="TableGrid">
    <w:name w:val="Table Grid"/>
    <w:basedOn w:val="TableNormal"/>
    <w:uiPriority w:val="39"/>
    <w:rsid w:val="00E92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6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Knyspel</dc:creator>
  <cp:keywords/>
  <dc:description/>
  <cp:lastModifiedBy>Jacob Knyspel</cp:lastModifiedBy>
  <cp:revision>52</cp:revision>
  <dcterms:created xsi:type="dcterms:W3CDTF">2023-09-27T10:15:00Z</dcterms:created>
  <dcterms:modified xsi:type="dcterms:W3CDTF">2023-11-15T20:29:00Z</dcterms:modified>
</cp:coreProperties>
</file>